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EA96F" w14:textId="77777777" w:rsidR="004D06FC" w:rsidRPr="004D06FC" w:rsidRDefault="004D06FC" w:rsidP="004D06FC">
      <w:pPr>
        <w:spacing w:line="480" w:lineRule="auto"/>
        <w:rPr>
          <w:rFonts w:ascii="Arial" w:hAnsi="Arial" w:cs="Arial"/>
          <w:lang w:val="en-US"/>
        </w:rPr>
      </w:pPr>
      <w:r w:rsidRPr="004D06FC">
        <w:rPr>
          <w:rFonts w:ascii="Arial" w:hAnsi="Arial" w:cs="Arial"/>
          <w:lang w:val="en-US"/>
        </w:rPr>
        <w:t>Supplementary table I. Patient c</w:t>
      </w:r>
      <w:r>
        <w:rPr>
          <w:rFonts w:ascii="Arial" w:hAnsi="Arial" w:cs="Arial"/>
          <w:lang w:val="en-US"/>
        </w:rPr>
        <w:t xml:space="preserve">haracteristics. </w:t>
      </w:r>
    </w:p>
    <w:p w14:paraId="1E76CC8F" w14:textId="77777777" w:rsidR="004D06FC" w:rsidRPr="004D06FC" w:rsidRDefault="004D06FC">
      <w:pPr>
        <w:rPr>
          <w:lang w:val="en-US"/>
        </w:rPr>
      </w:pPr>
    </w:p>
    <w:tbl>
      <w:tblPr>
        <w:tblStyle w:val="Tabellrutnt"/>
        <w:tblW w:w="9728" w:type="dxa"/>
        <w:tblLook w:val="04A0" w:firstRow="1" w:lastRow="0" w:firstColumn="1" w:lastColumn="0" w:noHBand="0" w:noVBand="1"/>
      </w:tblPr>
      <w:tblGrid>
        <w:gridCol w:w="590"/>
        <w:gridCol w:w="644"/>
        <w:gridCol w:w="670"/>
        <w:gridCol w:w="1363"/>
        <w:gridCol w:w="603"/>
        <w:gridCol w:w="697"/>
        <w:gridCol w:w="1938"/>
        <w:gridCol w:w="1510"/>
        <w:gridCol w:w="1030"/>
        <w:gridCol w:w="683"/>
      </w:tblGrid>
      <w:tr w:rsidR="004D06FC" w:rsidRPr="004D06FC" w14:paraId="57CA1260" w14:textId="77777777" w:rsidTr="00E7161A">
        <w:tc>
          <w:tcPr>
            <w:tcW w:w="590" w:type="dxa"/>
          </w:tcPr>
          <w:p w14:paraId="4E925D7E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FC">
              <w:rPr>
                <w:rFonts w:ascii="Arial" w:hAnsi="Arial" w:cs="Arial"/>
                <w:b/>
                <w:bCs/>
              </w:rPr>
              <w:t>Pat No</w:t>
            </w:r>
          </w:p>
        </w:tc>
        <w:tc>
          <w:tcPr>
            <w:tcW w:w="644" w:type="dxa"/>
          </w:tcPr>
          <w:p w14:paraId="601998EB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FC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670" w:type="dxa"/>
          </w:tcPr>
          <w:p w14:paraId="510C49A9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FC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363" w:type="dxa"/>
          </w:tcPr>
          <w:p w14:paraId="5F72AD83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D06FC">
              <w:rPr>
                <w:rFonts w:ascii="Arial" w:hAnsi="Arial" w:cs="Arial"/>
                <w:b/>
                <w:bCs/>
              </w:rPr>
              <w:t>Diagnosis</w:t>
            </w:r>
            <w:proofErr w:type="spellEnd"/>
          </w:p>
        </w:tc>
        <w:tc>
          <w:tcPr>
            <w:tcW w:w="603" w:type="dxa"/>
          </w:tcPr>
          <w:p w14:paraId="4D77619E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FC">
              <w:rPr>
                <w:rFonts w:ascii="Arial" w:hAnsi="Arial" w:cs="Arial"/>
                <w:b/>
                <w:bCs/>
              </w:rPr>
              <w:t>ISS</w:t>
            </w:r>
          </w:p>
        </w:tc>
        <w:tc>
          <w:tcPr>
            <w:tcW w:w="697" w:type="dxa"/>
          </w:tcPr>
          <w:p w14:paraId="77E8BADE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D06FC">
              <w:rPr>
                <w:rFonts w:ascii="Arial" w:hAnsi="Arial" w:cs="Arial"/>
                <w:b/>
                <w:bCs/>
              </w:rPr>
              <w:t>rISS</w:t>
            </w:r>
            <w:proofErr w:type="spellEnd"/>
          </w:p>
        </w:tc>
        <w:tc>
          <w:tcPr>
            <w:tcW w:w="1938" w:type="dxa"/>
          </w:tcPr>
          <w:p w14:paraId="3655DA00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D06FC">
              <w:rPr>
                <w:rFonts w:ascii="Arial" w:hAnsi="Arial" w:cs="Arial"/>
                <w:b/>
                <w:bCs/>
              </w:rPr>
              <w:t>FISH</w:t>
            </w:r>
            <w:proofErr w:type="spellEnd"/>
          </w:p>
        </w:tc>
        <w:tc>
          <w:tcPr>
            <w:tcW w:w="1510" w:type="dxa"/>
          </w:tcPr>
          <w:p w14:paraId="1698F583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FC">
              <w:rPr>
                <w:rFonts w:ascii="Arial" w:hAnsi="Arial" w:cs="Arial"/>
                <w:b/>
                <w:bCs/>
              </w:rPr>
              <w:t xml:space="preserve">M </w:t>
            </w:r>
            <w:proofErr w:type="spellStart"/>
            <w:r w:rsidRPr="004D06FC">
              <w:rPr>
                <w:rFonts w:ascii="Arial" w:hAnsi="Arial" w:cs="Arial"/>
                <w:b/>
                <w:bCs/>
              </w:rPr>
              <w:t>component</w:t>
            </w:r>
            <w:proofErr w:type="spellEnd"/>
            <w:r w:rsidRPr="004D06F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D06FC">
              <w:rPr>
                <w:rFonts w:ascii="Arial" w:hAnsi="Arial" w:cs="Arial"/>
                <w:b/>
                <w:bCs/>
              </w:rPr>
              <w:t>class</w:t>
            </w:r>
            <w:proofErr w:type="spellEnd"/>
          </w:p>
        </w:tc>
        <w:tc>
          <w:tcPr>
            <w:tcW w:w="1030" w:type="dxa"/>
          </w:tcPr>
          <w:p w14:paraId="050F6F52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FC">
              <w:rPr>
                <w:rFonts w:ascii="Arial" w:hAnsi="Arial" w:cs="Arial"/>
                <w:b/>
                <w:bCs/>
              </w:rPr>
              <w:t>M protein (g/L)</w:t>
            </w:r>
          </w:p>
        </w:tc>
        <w:tc>
          <w:tcPr>
            <w:tcW w:w="683" w:type="dxa"/>
          </w:tcPr>
          <w:p w14:paraId="3C2E5044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FC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4D06FC">
              <w:rPr>
                <w:rFonts w:ascii="Arial" w:hAnsi="Arial" w:cs="Arial"/>
                <w:b/>
                <w:bCs/>
              </w:rPr>
              <w:t>PCs</w:t>
            </w:r>
            <w:proofErr w:type="gramEnd"/>
            <w:r w:rsidRPr="004D06FC">
              <w:rPr>
                <w:rFonts w:ascii="Arial" w:hAnsi="Arial" w:cs="Arial"/>
                <w:b/>
                <w:bCs/>
              </w:rPr>
              <w:t xml:space="preserve"> BM</w:t>
            </w:r>
          </w:p>
        </w:tc>
      </w:tr>
      <w:tr w:rsidR="004D06FC" w:rsidRPr="004D06FC" w14:paraId="5078EB2B" w14:textId="77777777" w:rsidTr="00E7161A">
        <w:tc>
          <w:tcPr>
            <w:tcW w:w="590" w:type="dxa"/>
          </w:tcPr>
          <w:p w14:paraId="7E2FC643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1</w:t>
            </w:r>
          </w:p>
        </w:tc>
        <w:tc>
          <w:tcPr>
            <w:tcW w:w="644" w:type="dxa"/>
          </w:tcPr>
          <w:p w14:paraId="09D5ECEF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6EEF3236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363" w:type="dxa"/>
          </w:tcPr>
          <w:p w14:paraId="696633F5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DMM</w:t>
            </w:r>
            <w:proofErr w:type="spellEnd"/>
          </w:p>
        </w:tc>
        <w:tc>
          <w:tcPr>
            <w:tcW w:w="603" w:type="dxa"/>
          </w:tcPr>
          <w:p w14:paraId="10E41F0A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I</w:t>
            </w:r>
          </w:p>
        </w:tc>
        <w:tc>
          <w:tcPr>
            <w:tcW w:w="697" w:type="dxa"/>
          </w:tcPr>
          <w:p w14:paraId="1A877EBA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938" w:type="dxa"/>
          </w:tcPr>
          <w:p w14:paraId="5B1572F8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up</w:t>
            </w:r>
            <w:proofErr w:type="spellEnd"/>
            <w:r>
              <w:rPr>
                <w:rFonts w:ascii="Arial" w:hAnsi="Arial" w:cs="Arial"/>
              </w:rPr>
              <w:t>(1q)</w:t>
            </w:r>
          </w:p>
        </w:tc>
        <w:tc>
          <w:tcPr>
            <w:tcW w:w="1510" w:type="dxa"/>
          </w:tcPr>
          <w:p w14:paraId="60E88648" w14:textId="77777777" w:rsidR="002C07B3" w:rsidRPr="004D06FC" w:rsidRDefault="00223984" w:rsidP="00E7161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53747177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83" w:type="dxa"/>
          </w:tcPr>
          <w:p w14:paraId="3531BEFE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20-30</w:t>
            </w:r>
            <w:proofErr w:type="gramEnd"/>
          </w:p>
        </w:tc>
      </w:tr>
      <w:tr w:rsidR="004D06FC" w:rsidRPr="004D06FC" w14:paraId="022360BB" w14:textId="77777777" w:rsidTr="00E7161A">
        <w:tc>
          <w:tcPr>
            <w:tcW w:w="590" w:type="dxa"/>
          </w:tcPr>
          <w:p w14:paraId="49E2A2BE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2</w:t>
            </w:r>
          </w:p>
        </w:tc>
        <w:tc>
          <w:tcPr>
            <w:tcW w:w="644" w:type="dxa"/>
          </w:tcPr>
          <w:p w14:paraId="168A2FDD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4E5AE6C9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363" w:type="dxa"/>
          </w:tcPr>
          <w:p w14:paraId="10547B06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DMM</w:t>
            </w:r>
            <w:proofErr w:type="spellEnd"/>
          </w:p>
        </w:tc>
        <w:tc>
          <w:tcPr>
            <w:tcW w:w="603" w:type="dxa"/>
          </w:tcPr>
          <w:p w14:paraId="14004C08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6A7180E2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38" w:type="dxa"/>
          </w:tcPr>
          <w:p w14:paraId="1F6A3DDD" w14:textId="77777777" w:rsidR="002C07B3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q and</w:t>
            </w:r>
          </w:p>
          <w:p w14:paraId="49D40001" w14:textId="77777777" w:rsidR="00DE3F0D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(13q14)</w:t>
            </w:r>
          </w:p>
        </w:tc>
        <w:tc>
          <w:tcPr>
            <w:tcW w:w="1510" w:type="dxa"/>
          </w:tcPr>
          <w:p w14:paraId="65111375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A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5B245B53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83" w:type="dxa"/>
          </w:tcPr>
          <w:p w14:paraId="1CD0679B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4D06FC" w:rsidRPr="004D06FC" w14:paraId="44B18F44" w14:textId="77777777" w:rsidTr="00E7161A">
        <w:tc>
          <w:tcPr>
            <w:tcW w:w="590" w:type="dxa"/>
          </w:tcPr>
          <w:p w14:paraId="22429AFC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3</w:t>
            </w:r>
          </w:p>
        </w:tc>
        <w:tc>
          <w:tcPr>
            <w:tcW w:w="644" w:type="dxa"/>
          </w:tcPr>
          <w:p w14:paraId="7040801A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757F4C05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363" w:type="dxa"/>
          </w:tcPr>
          <w:p w14:paraId="2F944F48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67B2538C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3F3C0C42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938" w:type="dxa"/>
          </w:tcPr>
          <w:p w14:paraId="7DAF171D" w14:textId="77777777" w:rsidR="00DE3F0D" w:rsidRDefault="004236B6" w:rsidP="004236B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Pr="004236B6">
              <w:rPr>
                <w:rFonts w:ascii="Arial" w:hAnsi="Arial" w:cs="Arial"/>
              </w:rPr>
              <w:t>up</w:t>
            </w:r>
            <w:proofErr w:type="spellEnd"/>
            <w:r w:rsidRPr="004236B6">
              <w:rPr>
                <w:rFonts w:ascii="Arial" w:hAnsi="Arial" w:cs="Arial"/>
              </w:rPr>
              <w:t>(1q)</w:t>
            </w:r>
            <w:r w:rsidR="00DE3F0D">
              <w:rPr>
                <w:rFonts w:ascii="Arial" w:hAnsi="Arial" w:cs="Arial"/>
              </w:rPr>
              <w:t>,</w:t>
            </w:r>
          </w:p>
          <w:p w14:paraId="4116BD41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4236B6">
              <w:rPr>
                <w:rFonts w:ascii="Arial" w:hAnsi="Arial" w:cs="Arial"/>
              </w:rPr>
              <w:t>t(</w:t>
            </w:r>
            <w:proofErr w:type="gramEnd"/>
            <w:r w:rsidRPr="004236B6">
              <w:rPr>
                <w:rFonts w:ascii="Arial" w:hAnsi="Arial" w:cs="Arial"/>
              </w:rPr>
              <w:t>14;16)</w:t>
            </w:r>
            <w:r w:rsidR="00DE3F0D">
              <w:rPr>
                <w:rFonts w:ascii="Arial" w:hAnsi="Arial" w:cs="Arial"/>
              </w:rPr>
              <w:t xml:space="preserve"> and</w:t>
            </w:r>
            <w:r w:rsidRPr="004236B6">
              <w:rPr>
                <w:rFonts w:ascii="Arial" w:hAnsi="Arial" w:cs="Arial"/>
              </w:rPr>
              <w:t xml:space="preserve"> del(17</w:t>
            </w:r>
            <w:r w:rsidR="00DE3F0D">
              <w:rPr>
                <w:rFonts w:ascii="Arial" w:hAnsi="Arial" w:cs="Arial"/>
              </w:rPr>
              <w:t>)</w:t>
            </w:r>
          </w:p>
        </w:tc>
        <w:tc>
          <w:tcPr>
            <w:tcW w:w="1510" w:type="dxa"/>
          </w:tcPr>
          <w:p w14:paraId="20673B0F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33517D20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83" w:type="dxa"/>
          </w:tcPr>
          <w:p w14:paraId="583A03D3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4D06FC" w:rsidRPr="004D06FC" w14:paraId="15902235" w14:textId="77777777" w:rsidTr="00E7161A">
        <w:tc>
          <w:tcPr>
            <w:tcW w:w="590" w:type="dxa"/>
          </w:tcPr>
          <w:p w14:paraId="6AD206D5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4</w:t>
            </w:r>
          </w:p>
        </w:tc>
        <w:tc>
          <w:tcPr>
            <w:tcW w:w="644" w:type="dxa"/>
          </w:tcPr>
          <w:p w14:paraId="165CFF22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70" w:type="dxa"/>
          </w:tcPr>
          <w:p w14:paraId="08B4889B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363" w:type="dxa"/>
          </w:tcPr>
          <w:p w14:paraId="10E96034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641C5FB7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2F90CB7E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938" w:type="dxa"/>
          </w:tcPr>
          <w:p w14:paraId="60DB7CB5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5F4C2716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07845016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683" w:type="dxa"/>
          </w:tcPr>
          <w:p w14:paraId="7A010E57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4D06FC" w:rsidRPr="004D06FC" w14:paraId="35C40B2B" w14:textId="77777777" w:rsidTr="00E7161A">
        <w:tc>
          <w:tcPr>
            <w:tcW w:w="590" w:type="dxa"/>
          </w:tcPr>
          <w:p w14:paraId="557D15CE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5</w:t>
            </w:r>
          </w:p>
        </w:tc>
        <w:tc>
          <w:tcPr>
            <w:tcW w:w="644" w:type="dxa"/>
          </w:tcPr>
          <w:p w14:paraId="3ABA75C6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1E450306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363" w:type="dxa"/>
          </w:tcPr>
          <w:p w14:paraId="5891CBB4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6C40A004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06479B50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1938" w:type="dxa"/>
          </w:tcPr>
          <w:p w14:paraId="041E083C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0F2E93CE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08E90D8C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83" w:type="dxa"/>
          </w:tcPr>
          <w:p w14:paraId="6FB960D0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4D06FC" w:rsidRPr="004D06FC" w14:paraId="62924E11" w14:textId="77777777" w:rsidTr="00E7161A">
        <w:tc>
          <w:tcPr>
            <w:tcW w:w="590" w:type="dxa"/>
          </w:tcPr>
          <w:p w14:paraId="3CED30FC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6</w:t>
            </w:r>
          </w:p>
        </w:tc>
        <w:tc>
          <w:tcPr>
            <w:tcW w:w="644" w:type="dxa"/>
          </w:tcPr>
          <w:p w14:paraId="727D0E82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42A27EB2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363" w:type="dxa"/>
          </w:tcPr>
          <w:p w14:paraId="6EE35B09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DMM</w:t>
            </w:r>
            <w:proofErr w:type="spellEnd"/>
          </w:p>
        </w:tc>
        <w:tc>
          <w:tcPr>
            <w:tcW w:w="603" w:type="dxa"/>
          </w:tcPr>
          <w:p w14:paraId="23286973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DE3F0D"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606219F2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938" w:type="dxa"/>
          </w:tcPr>
          <w:p w14:paraId="2E8A4975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igh</w:t>
            </w:r>
            <w:proofErr w:type="spellEnd"/>
            <w:r>
              <w:rPr>
                <w:rFonts w:ascii="Arial" w:hAnsi="Arial" w:cs="Arial"/>
              </w:rPr>
              <w:t xml:space="preserve"> risk </w:t>
            </w:r>
            <w:proofErr w:type="spellStart"/>
            <w:r>
              <w:rPr>
                <w:rFonts w:ascii="Arial" w:hAnsi="Arial" w:cs="Arial"/>
              </w:rPr>
              <w:t>cytogenetics</w:t>
            </w:r>
            <w:proofErr w:type="spellEnd"/>
          </w:p>
        </w:tc>
        <w:tc>
          <w:tcPr>
            <w:tcW w:w="1510" w:type="dxa"/>
          </w:tcPr>
          <w:p w14:paraId="0A30E09A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10253848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83" w:type="dxa"/>
          </w:tcPr>
          <w:p w14:paraId="7EECEECE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4D06FC" w:rsidRPr="004D06FC" w14:paraId="247D234E" w14:textId="77777777" w:rsidTr="00E7161A">
        <w:tc>
          <w:tcPr>
            <w:tcW w:w="590" w:type="dxa"/>
          </w:tcPr>
          <w:p w14:paraId="21C9DE7C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7</w:t>
            </w:r>
          </w:p>
        </w:tc>
        <w:tc>
          <w:tcPr>
            <w:tcW w:w="644" w:type="dxa"/>
          </w:tcPr>
          <w:p w14:paraId="5868FBA2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4E8A65B8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363" w:type="dxa"/>
          </w:tcPr>
          <w:p w14:paraId="2E6D24F4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2C2F67B4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31AA2DAC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A32812">
              <w:rPr>
                <w:rFonts w:ascii="Arial" w:hAnsi="Arial" w:cs="Arial"/>
              </w:rPr>
              <w:t>I</w:t>
            </w:r>
          </w:p>
        </w:tc>
        <w:tc>
          <w:tcPr>
            <w:tcW w:w="1938" w:type="dxa"/>
          </w:tcPr>
          <w:p w14:paraId="68A6EBAF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(17p)</w:t>
            </w:r>
          </w:p>
        </w:tc>
        <w:tc>
          <w:tcPr>
            <w:tcW w:w="1510" w:type="dxa"/>
          </w:tcPr>
          <w:p w14:paraId="66AC8E5C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04DE4DF2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683" w:type="dxa"/>
          </w:tcPr>
          <w:p w14:paraId="5F60ED51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2C07B3" w:rsidRPr="004D06FC" w14:paraId="070F822F" w14:textId="77777777" w:rsidTr="00E7161A">
        <w:tc>
          <w:tcPr>
            <w:tcW w:w="590" w:type="dxa"/>
          </w:tcPr>
          <w:p w14:paraId="6FC029DF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8</w:t>
            </w:r>
          </w:p>
        </w:tc>
        <w:tc>
          <w:tcPr>
            <w:tcW w:w="644" w:type="dxa"/>
          </w:tcPr>
          <w:p w14:paraId="3A13353E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0DEE4E4A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1363" w:type="dxa"/>
          </w:tcPr>
          <w:p w14:paraId="0A3E1A4B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0B836593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I</w:t>
            </w:r>
          </w:p>
        </w:tc>
        <w:tc>
          <w:tcPr>
            <w:tcW w:w="697" w:type="dxa"/>
          </w:tcPr>
          <w:p w14:paraId="4ADC5FF7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938" w:type="dxa"/>
          </w:tcPr>
          <w:p w14:paraId="035A5CFA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3CAD98EB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6AD04EC1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83" w:type="dxa"/>
          </w:tcPr>
          <w:p w14:paraId="546A24B8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2C07B3" w:rsidRPr="004D06FC" w14:paraId="77444674" w14:textId="77777777" w:rsidTr="00E7161A">
        <w:tc>
          <w:tcPr>
            <w:tcW w:w="590" w:type="dxa"/>
          </w:tcPr>
          <w:p w14:paraId="790208A8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9</w:t>
            </w:r>
          </w:p>
        </w:tc>
        <w:tc>
          <w:tcPr>
            <w:tcW w:w="644" w:type="dxa"/>
          </w:tcPr>
          <w:p w14:paraId="5E130F17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1C36BB27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363" w:type="dxa"/>
          </w:tcPr>
          <w:p w14:paraId="7AB679D1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DMM</w:t>
            </w:r>
            <w:proofErr w:type="spellEnd"/>
          </w:p>
        </w:tc>
        <w:tc>
          <w:tcPr>
            <w:tcW w:w="603" w:type="dxa"/>
          </w:tcPr>
          <w:p w14:paraId="456C3F09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697" w:type="dxa"/>
          </w:tcPr>
          <w:p w14:paraId="64BB1CB3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938" w:type="dxa"/>
          </w:tcPr>
          <w:p w14:paraId="7948F676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10" w:type="dxa"/>
          </w:tcPr>
          <w:p w14:paraId="7F23FB3C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A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226A1C11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83" w:type="dxa"/>
          </w:tcPr>
          <w:p w14:paraId="5BC387F9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  <w:tr w:rsidR="002C07B3" w:rsidRPr="004D06FC" w14:paraId="04267F4E" w14:textId="77777777" w:rsidTr="00E7161A">
        <w:tc>
          <w:tcPr>
            <w:tcW w:w="590" w:type="dxa"/>
          </w:tcPr>
          <w:p w14:paraId="114FB8AB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10</w:t>
            </w:r>
          </w:p>
        </w:tc>
        <w:tc>
          <w:tcPr>
            <w:tcW w:w="644" w:type="dxa"/>
          </w:tcPr>
          <w:p w14:paraId="3A6C3A95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70" w:type="dxa"/>
          </w:tcPr>
          <w:p w14:paraId="65104463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1363" w:type="dxa"/>
          </w:tcPr>
          <w:p w14:paraId="3C1C7723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2B134625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1D76B769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938" w:type="dxa"/>
          </w:tcPr>
          <w:p w14:paraId="6E66F2EF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10" w:type="dxa"/>
          </w:tcPr>
          <w:p w14:paraId="7E82B913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780310A6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683" w:type="dxa"/>
          </w:tcPr>
          <w:p w14:paraId="28A2AF29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2C07B3" w:rsidRPr="004D06FC" w14:paraId="1BF84B1C" w14:textId="77777777" w:rsidTr="00E7161A">
        <w:tc>
          <w:tcPr>
            <w:tcW w:w="590" w:type="dxa"/>
          </w:tcPr>
          <w:p w14:paraId="53EE8AC8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11</w:t>
            </w:r>
          </w:p>
        </w:tc>
        <w:tc>
          <w:tcPr>
            <w:tcW w:w="644" w:type="dxa"/>
          </w:tcPr>
          <w:p w14:paraId="014F0462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4F67E264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1363" w:type="dxa"/>
          </w:tcPr>
          <w:p w14:paraId="5F64F869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3F9AB088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2C7329D3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38" w:type="dxa"/>
          </w:tcPr>
          <w:p w14:paraId="59184404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10" w:type="dxa"/>
          </w:tcPr>
          <w:p w14:paraId="12F6286B" w14:textId="77777777" w:rsidR="00223984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A</w:t>
            </w:r>
            <w:proofErr w:type="spellEnd"/>
            <w:r>
              <w:rPr>
                <w:rFonts w:ascii="Arial" w:hAnsi="Arial" w:cs="Arial"/>
              </w:rPr>
              <w:t xml:space="preserve"> kappa + </w:t>
            </w:r>
            <w:proofErr w:type="spellStart"/>
            <w:r>
              <w:rPr>
                <w:rFonts w:ascii="Arial" w:hAnsi="Arial" w:cs="Arial"/>
              </w:rPr>
              <w:t>IgM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087957FB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83" w:type="dxa"/>
          </w:tcPr>
          <w:p w14:paraId="3230FA1F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2C07B3" w:rsidRPr="004D06FC" w14:paraId="3EF4F68A" w14:textId="77777777" w:rsidTr="00E7161A">
        <w:tc>
          <w:tcPr>
            <w:tcW w:w="590" w:type="dxa"/>
          </w:tcPr>
          <w:p w14:paraId="1F662E77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12</w:t>
            </w:r>
          </w:p>
        </w:tc>
        <w:tc>
          <w:tcPr>
            <w:tcW w:w="644" w:type="dxa"/>
          </w:tcPr>
          <w:p w14:paraId="2E115509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70" w:type="dxa"/>
          </w:tcPr>
          <w:p w14:paraId="69F810E2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363" w:type="dxa"/>
          </w:tcPr>
          <w:p w14:paraId="6CACAD67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3785398F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0CFE0795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938" w:type="dxa"/>
          </w:tcPr>
          <w:p w14:paraId="0875906F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2132B9BC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D</w:t>
            </w:r>
            <w:proofErr w:type="spellEnd"/>
            <w:r>
              <w:rPr>
                <w:rFonts w:ascii="Arial" w:hAnsi="Arial" w:cs="Arial"/>
              </w:rPr>
              <w:t xml:space="preserve"> lambda + lambda</w:t>
            </w:r>
          </w:p>
        </w:tc>
        <w:tc>
          <w:tcPr>
            <w:tcW w:w="1030" w:type="dxa"/>
          </w:tcPr>
          <w:p w14:paraId="320C18BF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83" w:type="dxa"/>
          </w:tcPr>
          <w:p w14:paraId="151E1AC0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2C07B3" w:rsidRPr="004D06FC" w14:paraId="2736FAEF" w14:textId="77777777" w:rsidTr="00E7161A">
        <w:tc>
          <w:tcPr>
            <w:tcW w:w="590" w:type="dxa"/>
          </w:tcPr>
          <w:p w14:paraId="56A2EE36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13</w:t>
            </w:r>
          </w:p>
        </w:tc>
        <w:tc>
          <w:tcPr>
            <w:tcW w:w="644" w:type="dxa"/>
          </w:tcPr>
          <w:p w14:paraId="439984E7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738C7259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363" w:type="dxa"/>
          </w:tcPr>
          <w:p w14:paraId="6E0BB7C4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5295C8B9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5742380C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1938" w:type="dxa"/>
          </w:tcPr>
          <w:p w14:paraId="226D1235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4D6039AB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A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7F913AB8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83" w:type="dxa"/>
          </w:tcPr>
          <w:p w14:paraId="0186B0BD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 w:rsidRPr="004236B6">
              <w:rPr>
                <w:rFonts w:ascii="Arial" w:hAnsi="Arial" w:cs="Arial"/>
                <w:color w:val="0D0D0D" w:themeColor="text1" w:themeTint="F2"/>
              </w:rPr>
              <w:t>23</w:t>
            </w:r>
          </w:p>
        </w:tc>
      </w:tr>
      <w:tr w:rsidR="002C07B3" w:rsidRPr="004D06FC" w14:paraId="23963E15" w14:textId="77777777" w:rsidTr="00E7161A">
        <w:tc>
          <w:tcPr>
            <w:tcW w:w="590" w:type="dxa"/>
          </w:tcPr>
          <w:p w14:paraId="0345661D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lastRenderedPageBreak/>
              <w:t>14</w:t>
            </w:r>
          </w:p>
        </w:tc>
        <w:tc>
          <w:tcPr>
            <w:tcW w:w="644" w:type="dxa"/>
          </w:tcPr>
          <w:p w14:paraId="186B29DC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6231AB69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363" w:type="dxa"/>
          </w:tcPr>
          <w:p w14:paraId="2689C31C" w14:textId="77777777" w:rsidR="002C07B3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0E0ED0CF" w14:textId="77777777" w:rsidR="002C07B3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696D3B30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938" w:type="dxa"/>
          </w:tcPr>
          <w:p w14:paraId="1E847DCD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10" w:type="dxa"/>
          </w:tcPr>
          <w:p w14:paraId="5BDAE163" w14:textId="77777777" w:rsidR="002C07B3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A32812">
              <w:rPr>
                <w:rFonts w:ascii="Arial" w:hAnsi="Arial" w:cs="Arial"/>
                <w:color w:val="0D0D0D" w:themeColor="text1" w:themeTint="F2"/>
              </w:rPr>
              <w:t>IgG</w:t>
            </w:r>
            <w:proofErr w:type="spellEnd"/>
          </w:p>
        </w:tc>
        <w:tc>
          <w:tcPr>
            <w:tcW w:w="1030" w:type="dxa"/>
          </w:tcPr>
          <w:p w14:paraId="77056A7A" w14:textId="77777777" w:rsidR="002C07B3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83" w:type="dxa"/>
          </w:tcPr>
          <w:p w14:paraId="25D2D085" w14:textId="77777777" w:rsidR="002C07B3" w:rsidRPr="00DE3F0D" w:rsidRDefault="00DE3F0D" w:rsidP="004D06F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2C07B3" w:rsidRPr="004D06FC" w14:paraId="58BEC501" w14:textId="77777777" w:rsidTr="00E7161A">
        <w:tc>
          <w:tcPr>
            <w:tcW w:w="590" w:type="dxa"/>
          </w:tcPr>
          <w:p w14:paraId="55D87535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  <w:r w:rsidRPr="004D06FC">
              <w:rPr>
                <w:rFonts w:ascii="Arial" w:hAnsi="Arial" w:cs="Arial"/>
              </w:rPr>
              <w:t>15</w:t>
            </w:r>
          </w:p>
        </w:tc>
        <w:tc>
          <w:tcPr>
            <w:tcW w:w="644" w:type="dxa"/>
          </w:tcPr>
          <w:p w14:paraId="6C155A54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70" w:type="dxa"/>
          </w:tcPr>
          <w:p w14:paraId="0A372DD3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363" w:type="dxa"/>
          </w:tcPr>
          <w:p w14:paraId="01E59AF3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6075FE98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29B4EE68" w14:textId="77777777" w:rsidR="002C07B3" w:rsidRPr="004D06FC" w:rsidRDefault="002C07B3" w:rsidP="004D06F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8" w:type="dxa"/>
          </w:tcPr>
          <w:p w14:paraId="1D2AC674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0D0C0C3D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223E2733" w14:textId="77777777" w:rsidR="002C07B3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683" w:type="dxa"/>
          </w:tcPr>
          <w:p w14:paraId="45729B5B" w14:textId="77777777" w:rsidR="004D06FC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E7161A" w:rsidRPr="004D06FC" w14:paraId="2A8A4A38" w14:textId="77777777" w:rsidTr="00E7161A">
        <w:tc>
          <w:tcPr>
            <w:tcW w:w="590" w:type="dxa"/>
          </w:tcPr>
          <w:p w14:paraId="29989420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644" w:type="dxa"/>
          </w:tcPr>
          <w:p w14:paraId="5D776484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48581470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363" w:type="dxa"/>
          </w:tcPr>
          <w:p w14:paraId="7614E985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1B4F958B" w14:textId="77777777" w:rsidR="00E7161A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5728C3A5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1938" w:type="dxa"/>
          </w:tcPr>
          <w:p w14:paraId="51E67C17" w14:textId="77777777" w:rsidR="00E7161A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12334E75" w14:textId="77777777" w:rsidR="00E7161A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555598A6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683" w:type="dxa"/>
          </w:tcPr>
          <w:p w14:paraId="4FCDF058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E7161A" w:rsidRPr="004D06FC" w14:paraId="619BEBC0" w14:textId="77777777" w:rsidTr="00E7161A">
        <w:tc>
          <w:tcPr>
            <w:tcW w:w="590" w:type="dxa"/>
          </w:tcPr>
          <w:p w14:paraId="164E0F8D" w14:textId="77777777" w:rsidR="00E7161A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644" w:type="dxa"/>
          </w:tcPr>
          <w:p w14:paraId="4BB75975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70" w:type="dxa"/>
          </w:tcPr>
          <w:p w14:paraId="53EFB10C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363" w:type="dxa"/>
          </w:tcPr>
          <w:p w14:paraId="2D680781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DMM</w:t>
            </w:r>
            <w:proofErr w:type="spellEnd"/>
          </w:p>
        </w:tc>
        <w:tc>
          <w:tcPr>
            <w:tcW w:w="603" w:type="dxa"/>
          </w:tcPr>
          <w:p w14:paraId="0AF4BA28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69963F49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1938" w:type="dxa"/>
          </w:tcPr>
          <w:p w14:paraId="4406BA8C" w14:textId="77777777" w:rsidR="00E7161A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1510" w:type="dxa"/>
          </w:tcPr>
          <w:p w14:paraId="512F5D55" w14:textId="77777777" w:rsidR="00E7161A" w:rsidRPr="00DE3F0D" w:rsidRDefault="00223984" w:rsidP="004D06F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E3F0D">
              <w:rPr>
                <w:rFonts w:ascii="Arial" w:hAnsi="Arial" w:cs="Arial"/>
                <w:color w:val="000000" w:themeColor="text1"/>
              </w:rPr>
              <w:t xml:space="preserve">BJ </w:t>
            </w:r>
            <w:proofErr w:type="spellStart"/>
            <w:r w:rsidRPr="00DE3F0D">
              <w:rPr>
                <w:rFonts w:ascii="Arial" w:hAnsi="Arial" w:cs="Arial"/>
                <w:color w:val="000000" w:themeColor="text1"/>
              </w:rPr>
              <w:t>myelom</w:t>
            </w:r>
            <w:proofErr w:type="spellEnd"/>
            <w:r w:rsidRPr="00DE3F0D">
              <w:rPr>
                <w:rFonts w:ascii="Arial" w:hAnsi="Arial" w:cs="Arial"/>
                <w:color w:val="000000" w:themeColor="text1"/>
              </w:rPr>
              <w:t xml:space="preserve"> lambda</w:t>
            </w:r>
          </w:p>
        </w:tc>
        <w:tc>
          <w:tcPr>
            <w:tcW w:w="1030" w:type="dxa"/>
          </w:tcPr>
          <w:p w14:paraId="211C62DE" w14:textId="77777777" w:rsidR="00E7161A" w:rsidRPr="00DE3F0D" w:rsidRDefault="004236B6" w:rsidP="004D06F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E3F0D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683" w:type="dxa"/>
          </w:tcPr>
          <w:p w14:paraId="5909A215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E7161A" w:rsidRPr="004D06FC" w14:paraId="7489FABB" w14:textId="77777777" w:rsidTr="00E7161A">
        <w:tc>
          <w:tcPr>
            <w:tcW w:w="590" w:type="dxa"/>
          </w:tcPr>
          <w:p w14:paraId="35B002B6" w14:textId="77777777" w:rsidR="00E7161A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44" w:type="dxa"/>
          </w:tcPr>
          <w:p w14:paraId="3C64D16A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70" w:type="dxa"/>
          </w:tcPr>
          <w:p w14:paraId="02C2AC6C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363" w:type="dxa"/>
          </w:tcPr>
          <w:p w14:paraId="015D67B5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77602E45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3FDC01A6" w14:textId="77777777" w:rsidR="00E7161A" w:rsidRPr="004D06FC" w:rsidRDefault="00A32812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938" w:type="dxa"/>
          </w:tcPr>
          <w:p w14:paraId="76381C63" w14:textId="77777777" w:rsidR="00E7161A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up</w:t>
            </w:r>
            <w:proofErr w:type="spellEnd"/>
            <w:r>
              <w:rPr>
                <w:rFonts w:ascii="Arial" w:hAnsi="Arial" w:cs="Arial"/>
              </w:rPr>
              <w:t>(1q)</w:t>
            </w:r>
          </w:p>
        </w:tc>
        <w:tc>
          <w:tcPr>
            <w:tcW w:w="1510" w:type="dxa"/>
          </w:tcPr>
          <w:p w14:paraId="61A5EF0F" w14:textId="77777777" w:rsidR="00E7161A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A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35D0FE46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83" w:type="dxa"/>
          </w:tcPr>
          <w:p w14:paraId="2DB78585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E7161A" w:rsidRPr="004D06FC" w14:paraId="030648DF" w14:textId="77777777" w:rsidTr="00E7161A">
        <w:tc>
          <w:tcPr>
            <w:tcW w:w="590" w:type="dxa"/>
          </w:tcPr>
          <w:p w14:paraId="6C64D9B5" w14:textId="77777777" w:rsidR="00E7161A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44" w:type="dxa"/>
          </w:tcPr>
          <w:p w14:paraId="7400E5AB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</w:tcPr>
          <w:p w14:paraId="6177C722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1363" w:type="dxa"/>
          </w:tcPr>
          <w:p w14:paraId="4B1F407D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08F9CCC9" w14:textId="77777777" w:rsidR="00E7161A" w:rsidRPr="004D06FC" w:rsidRDefault="00DE3F0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697" w:type="dxa"/>
          </w:tcPr>
          <w:p w14:paraId="7231F888" w14:textId="77777777" w:rsidR="00E7161A" w:rsidRPr="004D06FC" w:rsidRDefault="00E7161A" w:rsidP="004D06F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38" w:type="dxa"/>
          </w:tcPr>
          <w:p w14:paraId="02187E7C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up</w:t>
            </w:r>
            <w:proofErr w:type="spellEnd"/>
            <w:r>
              <w:rPr>
                <w:rFonts w:ascii="Arial" w:hAnsi="Arial" w:cs="Arial"/>
              </w:rPr>
              <w:t>(1q)</w:t>
            </w:r>
          </w:p>
        </w:tc>
        <w:tc>
          <w:tcPr>
            <w:tcW w:w="1510" w:type="dxa"/>
          </w:tcPr>
          <w:p w14:paraId="00B8FEF1" w14:textId="77777777" w:rsidR="00E7161A" w:rsidRPr="004D06FC" w:rsidRDefault="00223984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A</w:t>
            </w:r>
            <w:proofErr w:type="spellEnd"/>
            <w:r>
              <w:rPr>
                <w:rFonts w:ascii="Arial" w:hAnsi="Arial" w:cs="Arial"/>
              </w:rPr>
              <w:t xml:space="preserve"> lambda</w:t>
            </w:r>
          </w:p>
        </w:tc>
        <w:tc>
          <w:tcPr>
            <w:tcW w:w="1030" w:type="dxa"/>
          </w:tcPr>
          <w:p w14:paraId="54191741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83" w:type="dxa"/>
          </w:tcPr>
          <w:p w14:paraId="619DEFD2" w14:textId="77777777" w:rsidR="00E7161A" w:rsidRPr="004D06FC" w:rsidRDefault="004236B6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F90B8D" w:rsidRPr="004D06FC" w14:paraId="4307213C" w14:textId="77777777" w:rsidTr="00E7161A">
        <w:tc>
          <w:tcPr>
            <w:tcW w:w="590" w:type="dxa"/>
          </w:tcPr>
          <w:p w14:paraId="0F9134C3" w14:textId="5B09DDE6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44" w:type="dxa"/>
          </w:tcPr>
          <w:p w14:paraId="50A1D9E8" w14:textId="4983ED3B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70" w:type="dxa"/>
          </w:tcPr>
          <w:p w14:paraId="6C31748B" w14:textId="1ADB3BF8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63" w:type="dxa"/>
          </w:tcPr>
          <w:p w14:paraId="4050DB7A" w14:textId="6018ABAB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7900AF35" w14:textId="6D37A19B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697" w:type="dxa"/>
          </w:tcPr>
          <w:p w14:paraId="2A4E86EE" w14:textId="466D90FF" w:rsidR="00F90B8D" w:rsidRPr="004D06FC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938" w:type="dxa"/>
          </w:tcPr>
          <w:p w14:paraId="219B29E9" w14:textId="1CEEA84A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up</w:t>
            </w:r>
            <w:proofErr w:type="spellEnd"/>
            <w:r>
              <w:rPr>
                <w:rFonts w:ascii="Arial" w:hAnsi="Arial" w:cs="Arial"/>
              </w:rPr>
              <w:t>(1q)</w:t>
            </w:r>
          </w:p>
        </w:tc>
        <w:tc>
          <w:tcPr>
            <w:tcW w:w="1510" w:type="dxa"/>
          </w:tcPr>
          <w:p w14:paraId="58A39421" w14:textId="63D0B05E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  <w:r>
              <w:rPr>
                <w:rFonts w:ascii="Arial" w:hAnsi="Arial" w:cs="Arial"/>
              </w:rPr>
              <w:t xml:space="preserve"> kappa</w:t>
            </w:r>
          </w:p>
        </w:tc>
        <w:tc>
          <w:tcPr>
            <w:tcW w:w="1030" w:type="dxa"/>
          </w:tcPr>
          <w:p w14:paraId="16769094" w14:textId="697A4967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683" w:type="dxa"/>
          </w:tcPr>
          <w:p w14:paraId="5D954865" w14:textId="72989A4C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F90B8D" w:rsidRPr="004D06FC" w14:paraId="7FC78DA2" w14:textId="77777777" w:rsidTr="00E7161A">
        <w:tc>
          <w:tcPr>
            <w:tcW w:w="590" w:type="dxa"/>
          </w:tcPr>
          <w:p w14:paraId="656BB90C" w14:textId="29AF6A0B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44" w:type="dxa"/>
          </w:tcPr>
          <w:p w14:paraId="70A6DD98" w14:textId="63644EC4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70" w:type="dxa"/>
          </w:tcPr>
          <w:p w14:paraId="4C90010F" w14:textId="0B4E7B57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363" w:type="dxa"/>
          </w:tcPr>
          <w:p w14:paraId="4B858B91" w14:textId="52301DF2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MM</w:t>
            </w:r>
            <w:proofErr w:type="spellEnd"/>
          </w:p>
        </w:tc>
        <w:tc>
          <w:tcPr>
            <w:tcW w:w="603" w:type="dxa"/>
          </w:tcPr>
          <w:p w14:paraId="5D4821D3" w14:textId="1AF9A8DB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697" w:type="dxa"/>
          </w:tcPr>
          <w:p w14:paraId="334687ED" w14:textId="76CF8829" w:rsidR="00F90B8D" w:rsidRPr="004D06FC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1938" w:type="dxa"/>
          </w:tcPr>
          <w:p w14:paraId="33D954A2" w14:textId="6B4EFAED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up</w:t>
            </w:r>
            <w:proofErr w:type="spellEnd"/>
            <w:r>
              <w:rPr>
                <w:rFonts w:ascii="Arial" w:hAnsi="Arial" w:cs="Arial"/>
              </w:rPr>
              <w:t xml:space="preserve"> (1q)</w:t>
            </w:r>
          </w:p>
        </w:tc>
        <w:tc>
          <w:tcPr>
            <w:tcW w:w="1510" w:type="dxa"/>
          </w:tcPr>
          <w:p w14:paraId="339093E8" w14:textId="5A20229B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J kappa</w:t>
            </w:r>
          </w:p>
        </w:tc>
        <w:tc>
          <w:tcPr>
            <w:tcW w:w="1030" w:type="dxa"/>
          </w:tcPr>
          <w:p w14:paraId="4C8708F1" w14:textId="1DDC7E09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83" w:type="dxa"/>
          </w:tcPr>
          <w:p w14:paraId="736EE156" w14:textId="43E2C788" w:rsidR="00F90B8D" w:rsidRDefault="00F90B8D" w:rsidP="004D06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</w:tbl>
    <w:p w14:paraId="232656F9" w14:textId="77777777" w:rsidR="00851AEE" w:rsidRDefault="00851AEE">
      <w:pPr>
        <w:rPr>
          <w:rFonts w:ascii="Arial" w:hAnsi="Arial" w:cs="Arial"/>
        </w:rPr>
      </w:pPr>
    </w:p>
    <w:p w14:paraId="10E35EA3" w14:textId="77777777" w:rsidR="00E7161A" w:rsidRPr="00E7161A" w:rsidRDefault="00E7161A">
      <w:pPr>
        <w:rPr>
          <w:rFonts w:ascii="Arial" w:hAnsi="Arial" w:cs="Arial"/>
          <w:lang w:val="en-US"/>
        </w:rPr>
      </w:pPr>
      <w:proofErr w:type="spellStart"/>
      <w:r w:rsidRPr="00E7161A">
        <w:rPr>
          <w:rFonts w:ascii="Arial" w:hAnsi="Arial" w:cs="Arial"/>
          <w:lang w:val="en-US"/>
        </w:rPr>
        <w:t>PDMM</w:t>
      </w:r>
      <w:proofErr w:type="spellEnd"/>
      <w:r w:rsidRPr="00E7161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= </w:t>
      </w:r>
      <w:r w:rsidR="00372CAE">
        <w:rPr>
          <w:rFonts w:ascii="Arial" w:hAnsi="Arial" w:cs="Arial"/>
          <w:lang w:val="en-US"/>
        </w:rPr>
        <w:t xml:space="preserve">previously diagnosed multiple myeloma </w:t>
      </w:r>
    </w:p>
    <w:p w14:paraId="7DB244F7" w14:textId="77777777" w:rsidR="00933C00" w:rsidRDefault="00933C00">
      <w:pPr>
        <w:rPr>
          <w:rFonts w:ascii="Arial" w:hAnsi="Arial" w:cs="Arial"/>
          <w:lang w:val="en-US"/>
        </w:rPr>
      </w:pPr>
      <w:proofErr w:type="spellStart"/>
      <w:r w:rsidRPr="00E7161A">
        <w:rPr>
          <w:rFonts w:ascii="Arial" w:hAnsi="Arial" w:cs="Arial"/>
          <w:lang w:val="en-US"/>
        </w:rPr>
        <w:t>NDMM</w:t>
      </w:r>
      <w:proofErr w:type="spellEnd"/>
      <w:r w:rsidRPr="00E7161A">
        <w:rPr>
          <w:rFonts w:ascii="Arial" w:hAnsi="Arial" w:cs="Arial"/>
          <w:lang w:val="en-US"/>
        </w:rPr>
        <w:t xml:space="preserve"> = newly diagnosed multiple myeloma </w:t>
      </w:r>
    </w:p>
    <w:p w14:paraId="3B0CA8F3" w14:textId="77777777" w:rsidR="00DE3F0D" w:rsidRDefault="00DE3F0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SS= International Staging System staging at diagnosis</w:t>
      </w:r>
    </w:p>
    <w:p w14:paraId="6FBA376F" w14:textId="77777777" w:rsidR="00DE3F0D" w:rsidRPr="006C7D4C" w:rsidRDefault="00DE3F0D">
      <w:pPr>
        <w:rPr>
          <w:rFonts w:ascii="Arial" w:hAnsi="Arial" w:cs="Arial"/>
          <w:color w:val="000000" w:themeColor="text1"/>
          <w:lang w:val="en-US"/>
        </w:rPr>
      </w:pPr>
      <w:proofErr w:type="spellStart"/>
      <w:r w:rsidRPr="006C7D4C">
        <w:rPr>
          <w:rFonts w:ascii="Arial" w:hAnsi="Arial" w:cs="Arial"/>
          <w:color w:val="000000" w:themeColor="text1"/>
          <w:lang w:val="en-US"/>
        </w:rPr>
        <w:t>rISS</w:t>
      </w:r>
      <w:proofErr w:type="spellEnd"/>
      <w:r w:rsidRPr="006C7D4C">
        <w:rPr>
          <w:rFonts w:ascii="Arial" w:hAnsi="Arial" w:cs="Arial"/>
          <w:color w:val="000000" w:themeColor="text1"/>
          <w:lang w:val="en-US"/>
        </w:rPr>
        <w:t>= revised ISS</w:t>
      </w:r>
    </w:p>
    <w:p w14:paraId="55ED9043" w14:textId="77777777" w:rsidR="00DE3F0D" w:rsidRDefault="00DE3F0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SH = Fluorescence in situ hybridization </w:t>
      </w:r>
    </w:p>
    <w:p w14:paraId="15C44CC2" w14:textId="77777777" w:rsidR="00DE3F0D" w:rsidRDefault="00DE3F0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D= Not Done</w:t>
      </w:r>
    </w:p>
    <w:p w14:paraId="26C16FF7" w14:textId="77777777" w:rsidR="00DE3F0D" w:rsidRDefault="00DE3F0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/A= not applicable </w:t>
      </w:r>
    </w:p>
    <w:p w14:paraId="65F12720" w14:textId="1C9E279C" w:rsidR="00DE3F0D" w:rsidRDefault="00DE3F0D">
      <w:pPr>
        <w:rPr>
          <w:rFonts w:ascii="Arial" w:hAnsi="Arial" w:cs="Arial"/>
          <w:lang w:val="en-US"/>
        </w:rPr>
      </w:pPr>
    </w:p>
    <w:p w14:paraId="7A625E04" w14:textId="2ABDB132" w:rsidR="007E1AC7" w:rsidRDefault="007E1AC7">
      <w:pPr>
        <w:rPr>
          <w:rFonts w:ascii="Arial" w:hAnsi="Arial" w:cs="Arial"/>
          <w:lang w:val="en-US"/>
        </w:rPr>
      </w:pPr>
    </w:p>
    <w:p w14:paraId="4A439AD0" w14:textId="1E96FAA0" w:rsidR="007E1AC7" w:rsidRDefault="007E1AC7">
      <w:pPr>
        <w:rPr>
          <w:rFonts w:ascii="Arial" w:hAnsi="Arial" w:cs="Arial"/>
          <w:lang w:val="en-US"/>
        </w:rPr>
      </w:pPr>
    </w:p>
    <w:p w14:paraId="21199688" w14:textId="6DB0A10A" w:rsidR="007E1AC7" w:rsidRDefault="007E1AC7">
      <w:pPr>
        <w:rPr>
          <w:rFonts w:ascii="Arial" w:hAnsi="Arial" w:cs="Arial"/>
          <w:lang w:val="en-US"/>
        </w:rPr>
      </w:pPr>
    </w:p>
    <w:p w14:paraId="2C1F0155" w14:textId="77777777" w:rsidR="007E1AC7" w:rsidRDefault="007E1AC7">
      <w:pPr>
        <w:rPr>
          <w:rFonts w:ascii="Arial" w:hAnsi="Arial" w:cs="Arial"/>
          <w:lang w:val="en-US"/>
        </w:rPr>
      </w:pPr>
    </w:p>
    <w:p w14:paraId="0A67D9BF" w14:textId="609DFDAB" w:rsidR="007E1AC7" w:rsidRDefault="005C517E" w:rsidP="007E1AC7">
      <w:pPr>
        <w:jc w:val="center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noProof/>
          <w:lang w:val="en-US"/>
        </w:rPr>
        <w:lastRenderedPageBreak/>
        <w:drawing>
          <wp:inline distT="0" distB="0" distL="0" distR="0" wp14:anchorId="28197026" wp14:editId="0C36045A">
            <wp:extent cx="5756910" cy="4946650"/>
            <wp:effectExtent l="0" t="0" r="0" b="635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4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92A42" w14:textId="77777777" w:rsidR="007E1AC7" w:rsidRPr="008478C0" w:rsidRDefault="007E1AC7" w:rsidP="007E1AC7">
      <w:pPr>
        <w:jc w:val="center"/>
        <w:rPr>
          <w:rFonts w:ascii="Helvetica" w:hAnsi="Helvetica"/>
          <w:b/>
          <w:bCs/>
          <w:lang w:val="en-US"/>
        </w:rPr>
      </w:pPr>
    </w:p>
    <w:p w14:paraId="597716D1" w14:textId="77777777" w:rsidR="007E1AC7" w:rsidRDefault="007E1AC7" w:rsidP="007E1AC7">
      <w:pPr>
        <w:rPr>
          <w:rFonts w:ascii="Helvetica" w:hAnsi="Helvetica"/>
          <w:i/>
          <w:iCs/>
          <w:lang w:val="en-US"/>
        </w:rPr>
      </w:pPr>
      <w:r w:rsidRPr="008478C0">
        <w:rPr>
          <w:rFonts w:ascii="Helvetica" w:hAnsi="Helvetica"/>
          <w:b/>
          <w:bCs/>
          <w:i/>
          <w:iCs/>
          <w:lang w:val="en-US"/>
        </w:rPr>
        <w:t>Supplementary figure 1. Gating strategy for whole bone marrow</w:t>
      </w:r>
      <w:r w:rsidRPr="008478C0">
        <w:rPr>
          <w:rFonts w:ascii="Helvetica" w:hAnsi="Helvetica"/>
          <w:i/>
          <w:iCs/>
          <w:lang w:val="en-US"/>
        </w:rPr>
        <w:t>. Single cells were gated (not shown), whereupon the granulocytes were gated based on SSC-A and CD45</w:t>
      </w:r>
      <w:r>
        <w:rPr>
          <w:rFonts w:ascii="Helvetica" w:hAnsi="Helvetica"/>
          <w:i/>
          <w:iCs/>
          <w:lang w:val="en-US"/>
        </w:rPr>
        <w:t xml:space="preserve"> expression</w:t>
      </w:r>
      <w:r w:rsidRPr="008478C0">
        <w:rPr>
          <w:rFonts w:ascii="Helvetica" w:hAnsi="Helvetica"/>
          <w:i/>
          <w:iCs/>
          <w:lang w:val="en-US"/>
        </w:rPr>
        <w:t xml:space="preserve">. Neutrophils were gated </w:t>
      </w:r>
      <w:r>
        <w:rPr>
          <w:rFonts w:ascii="Helvetica" w:hAnsi="Helvetica"/>
          <w:i/>
          <w:iCs/>
          <w:lang w:val="en-US"/>
        </w:rPr>
        <w:t xml:space="preserve">from the granulocytes </w:t>
      </w:r>
      <w:r w:rsidRPr="008478C0">
        <w:rPr>
          <w:rFonts w:ascii="Helvetica" w:hAnsi="Helvetica"/>
          <w:i/>
          <w:iCs/>
          <w:lang w:val="en-US"/>
        </w:rPr>
        <w:t>based on CD193 and CD14 expression, and</w:t>
      </w:r>
      <w:r>
        <w:rPr>
          <w:rFonts w:ascii="Helvetica" w:hAnsi="Helvetica"/>
          <w:i/>
          <w:iCs/>
          <w:lang w:val="en-US"/>
        </w:rPr>
        <w:t xml:space="preserve"> then</w:t>
      </w:r>
      <w:r w:rsidRPr="008478C0">
        <w:rPr>
          <w:rFonts w:ascii="Helvetica" w:hAnsi="Helvetica"/>
          <w:i/>
          <w:iCs/>
          <w:lang w:val="en-US"/>
        </w:rPr>
        <w:t xml:space="preserve"> further divided into mature neutrophils, immature neutrophils and more immature CD11b</w:t>
      </w:r>
      <w:r w:rsidRPr="008478C0">
        <w:rPr>
          <w:rFonts w:ascii="Helvetica" w:hAnsi="Helvetica"/>
          <w:i/>
          <w:iCs/>
          <w:vertAlign w:val="superscript"/>
          <w:lang w:val="en-US"/>
        </w:rPr>
        <w:t>-</w:t>
      </w:r>
      <w:r w:rsidRPr="008478C0">
        <w:rPr>
          <w:rFonts w:ascii="Helvetica" w:hAnsi="Helvetica"/>
          <w:i/>
          <w:iCs/>
          <w:lang w:val="en-US"/>
        </w:rPr>
        <w:t xml:space="preserve"> neutrophils based on CD11b and CD62L expression. </w:t>
      </w:r>
    </w:p>
    <w:p w14:paraId="48B33EE5" w14:textId="77777777" w:rsidR="007E1AC7" w:rsidRPr="008478C0" w:rsidRDefault="007E1AC7" w:rsidP="007E1AC7">
      <w:pPr>
        <w:rPr>
          <w:rFonts w:ascii="Helvetica" w:hAnsi="Helvetica"/>
          <w:i/>
          <w:iCs/>
          <w:lang w:val="en-US"/>
        </w:rPr>
      </w:pPr>
    </w:p>
    <w:p w14:paraId="1F80B168" w14:textId="77777777" w:rsidR="007E1AC7" w:rsidRDefault="007E1AC7" w:rsidP="007E1AC7">
      <w:pPr>
        <w:rPr>
          <w:rFonts w:ascii="Helvetica" w:hAnsi="Helvetica"/>
          <w:b/>
          <w:bCs/>
          <w:lang w:val="en-US"/>
        </w:rPr>
      </w:pPr>
    </w:p>
    <w:p w14:paraId="2722B0EF" w14:textId="77777777" w:rsidR="007E1AC7" w:rsidRDefault="007E1AC7" w:rsidP="007E1AC7">
      <w:pPr>
        <w:jc w:val="center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noProof/>
          <w:lang w:val="en-US"/>
        </w:rPr>
        <w:drawing>
          <wp:inline distT="0" distB="0" distL="0" distR="0" wp14:anchorId="222A4A94" wp14:editId="4B7BD36D">
            <wp:extent cx="4660181" cy="2105025"/>
            <wp:effectExtent l="0" t="0" r="1270" b="317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7601" cy="2117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A859B" w14:textId="77777777" w:rsidR="007E1AC7" w:rsidRPr="008478C0" w:rsidRDefault="007E1AC7" w:rsidP="007E1AC7">
      <w:pPr>
        <w:rPr>
          <w:rFonts w:ascii="Helvetica" w:hAnsi="Helvetica"/>
          <w:b/>
          <w:bCs/>
          <w:lang w:val="en-US"/>
        </w:rPr>
      </w:pPr>
    </w:p>
    <w:p w14:paraId="581481C5" w14:textId="77777777" w:rsidR="007E1AC7" w:rsidRPr="008478C0" w:rsidRDefault="007E1AC7" w:rsidP="007E1AC7">
      <w:pPr>
        <w:rPr>
          <w:rFonts w:ascii="Helvetica" w:hAnsi="Helvetica"/>
          <w:b/>
          <w:bCs/>
          <w:lang w:val="en-US"/>
        </w:rPr>
      </w:pPr>
      <w:r w:rsidRPr="008478C0">
        <w:rPr>
          <w:rFonts w:ascii="Helvetica" w:hAnsi="Helvetica"/>
          <w:b/>
          <w:bCs/>
          <w:i/>
          <w:iCs/>
          <w:lang w:val="en-US"/>
        </w:rPr>
        <w:lastRenderedPageBreak/>
        <w:t xml:space="preserve">Supplementary figure 2. The effect of allogenic and autologous co-cultures on T-cell proliferation. </w:t>
      </w:r>
      <w:r w:rsidRPr="008478C0">
        <w:rPr>
          <w:rFonts w:ascii="Helvetica" w:hAnsi="Helvetica"/>
          <w:lang w:val="en-US"/>
        </w:rPr>
        <w:t xml:space="preserve">A) Allogenic co-culture and B) autologous co-cultures effected the proliferation in a similar way. Indicating that the suppressive effect is not due to alloreactivity. </w:t>
      </w:r>
      <w:r w:rsidRPr="008478C0">
        <w:rPr>
          <w:rFonts w:ascii="Helvetica" w:hAnsi="Helvetica"/>
          <w:b/>
          <w:bCs/>
          <w:lang w:val="en-US"/>
        </w:rPr>
        <w:t xml:space="preserve">  </w:t>
      </w:r>
    </w:p>
    <w:p w14:paraId="25C34327" w14:textId="77777777" w:rsidR="007E1AC7" w:rsidRDefault="007E1AC7" w:rsidP="007E1AC7">
      <w:pPr>
        <w:rPr>
          <w:rFonts w:ascii="Helvetica" w:hAnsi="Helvetica"/>
          <w:b/>
          <w:bCs/>
          <w:lang w:val="en-US"/>
        </w:rPr>
      </w:pPr>
    </w:p>
    <w:p w14:paraId="4EF3E7D0" w14:textId="77777777" w:rsidR="007E1AC7" w:rsidRDefault="007E1AC7" w:rsidP="007E1AC7">
      <w:pPr>
        <w:rPr>
          <w:rFonts w:ascii="Helvetica" w:hAnsi="Helvetica"/>
          <w:b/>
          <w:bCs/>
          <w:lang w:val="en-US"/>
        </w:rPr>
      </w:pPr>
    </w:p>
    <w:p w14:paraId="7E10FCB0" w14:textId="77777777" w:rsidR="007E1AC7" w:rsidRDefault="007E1AC7" w:rsidP="007E1AC7">
      <w:pPr>
        <w:jc w:val="center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noProof/>
          <w:lang w:val="en-US"/>
        </w:rPr>
        <w:drawing>
          <wp:inline distT="0" distB="0" distL="0" distR="0" wp14:anchorId="686AD742" wp14:editId="65D0F6EF">
            <wp:extent cx="3448050" cy="2411223"/>
            <wp:effectExtent l="0" t="0" r="0" b="1905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2896" cy="242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ADBE1" w14:textId="77777777" w:rsidR="007E1AC7" w:rsidRPr="008478C0" w:rsidRDefault="007E1AC7" w:rsidP="007E1AC7">
      <w:pPr>
        <w:rPr>
          <w:rFonts w:ascii="Helvetica" w:hAnsi="Helvetica"/>
          <w:b/>
          <w:bCs/>
          <w:lang w:val="en-US"/>
        </w:rPr>
      </w:pPr>
    </w:p>
    <w:p w14:paraId="57922EF6" w14:textId="77777777" w:rsidR="007E1AC7" w:rsidRPr="008478C0" w:rsidRDefault="007E1AC7" w:rsidP="007E1AC7">
      <w:pPr>
        <w:rPr>
          <w:rFonts w:ascii="Helvetica" w:hAnsi="Helvetica"/>
          <w:i/>
          <w:iCs/>
          <w:lang w:val="en-US"/>
        </w:rPr>
      </w:pPr>
      <w:r w:rsidRPr="008478C0">
        <w:rPr>
          <w:rFonts w:ascii="Helvetica" w:hAnsi="Helvetica"/>
          <w:b/>
          <w:bCs/>
          <w:i/>
          <w:iCs/>
          <w:lang w:val="en-US"/>
        </w:rPr>
        <w:t xml:space="preserve">Supplementary figure 3. CD11b and CD66b on </w:t>
      </w:r>
      <w:r>
        <w:rPr>
          <w:rFonts w:ascii="Helvetica" w:hAnsi="Helvetica"/>
          <w:b/>
          <w:bCs/>
          <w:i/>
          <w:iCs/>
          <w:lang w:val="en-US"/>
        </w:rPr>
        <w:t>neutrophils</w:t>
      </w:r>
      <w:r w:rsidRPr="008478C0">
        <w:rPr>
          <w:rFonts w:ascii="Helvetica" w:hAnsi="Helvetica"/>
          <w:b/>
          <w:bCs/>
          <w:i/>
          <w:iCs/>
          <w:lang w:val="en-US"/>
        </w:rPr>
        <w:t xml:space="preserve"> before, and after isolation with </w:t>
      </w:r>
      <w:proofErr w:type="spellStart"/>
      <w:r w:rsidRPr="008478C0">
        <w:rPr>
          <w:rFonts w:ascii="Helvetica" w:hAnsi="Helvetica"/>
          <w:b/>
          <w:bCs/>
          <w:i/>
          <w:iCs/>
          <w:lang w:val="en-US"/>
        </w:rPr>
        <w:t>EasySep</w:t>
      </w:r>
      <w:proofErr w:type="spellEnd"/>
      <w:r w:rsidRPr="008478C0">
        <w:rPr>
          <w:rFonts w:ascii="Helvetica" w:hAnsi="Helvetica"/>
          <w:b/>
          <w:bCs/>
          <w:i/>
          <w:iCs/>
          <w:lang w:val="en-US"/>
        </w:rPr>
        <w:t xml:space="preserve">. </w:t>
      </w:r>
      <w:r w:rsidRPr="008478C0">
        <w:rPr>
          <w:rFonts w:ascii="Helvetica" w:hAnsi="Helvetica"/>
          <w:i/>
          <w:iCs/>
          <w:lang w:val="en-US"/>
        </w:rPr>
        <w:t xml:space="preserve">A) CD11b and B) CD66b expression on whole blood </w:t>
      </w:r>
      <w:r>
        <w:rPr>
          <w:rFonts w:ascii="Helvetica" w:hAnsi="Helvetica"/>
          <w:i/>
          <w:iCs/>
          <w:lang w:val="en-US"/>
        </w:rPr>
        <w:t>neutrophils</w:t>
      </w:r>
      <w:r w:rsidRPr="008478C0">
        <w:rPr>
          <w:rFonts w:ascii="Helvetica" w:hAnsi="Helvetica"/>
          <w:i/>
          <w:iCs/>
          <w:lang w:val="en-US"/>
        </w:rPr>
        <w:t xml:space="preserve"> and </w:t>
      </w:r>
      <w:r>
        <w:rPr>
          <w:rFonts w:ascii="Helvetica" w:hAnsi="Helvetica"/>
          <w:i/>
          <w:iCs/>
          <w:lang w:val="en-US"/>
        </w:rPr>
        <w:t>neutrophils</w:t>
      </w:r>
      <w:r w:rsidRPr="008478C0">
        <w:rPr>
          <w:rFonts w:ascii="Helvetica" w:hAnsi="Helvetica"/>
          <w:i/>
          <w:iCs/>
          <w:lang w:val="en-US"/>
        </w:rPr>
        <w:t xml:space="preserve"> isolated with </w:t>
      </w:r>
      <w:proofErr w:type="spellStart"/>
      <w:r w:rsidRPr="008478C0">
        <w:rPr>
          <w:rFonts w:ascii="Helvetica" w:hAnsi="Helvetica"/>
          <w:i/>
          <w:iCs/>
          <w:lang w:val="en-US"/>
        </w:rPr>
        <w:t>StemCell</w:t>
      </w:r>
      <w:proofErr w:type="spellEnd"/>
      <w:r w:rsidRPr="008478C0">
        <w:rPr>
          <w:rFonts w:ascii="Helvetica" w:hAnsi="Helvetica"/>
          <w:i/>
          <w:iCs/>
          <w:lang w:val="en-US"/>
        </w:rPr>
        <w:t xml:space="preserve"> technologies </w:t>
      </w:r>
      <w:proofErr w:type="spellStart"/>
      <w:r w:rsidRPr="008478C0">
        <w:rPr>
          <w:rFonts w:ascii="Helvetica" w:hAnsi="Helvetica"/>
          <w:i/>
          <w:iCs/>
          <w:lang w:val="en-US"/>
        </w:rPr>
        <w:t>EasySep</w:t>
      </w:r>
      <w:proofErr w:type="spellEnd"/>
      <w:r w:rsidRPr="008478C0">
        <w:rPr>
          <w:rFonts w:ascii="Helvetica" w:hAnsi="Helvetica"/>
          <w:i/>
          <w:iCs/>
          <w:lang w:val="en-US"/>
        </w:rPr>
        <w:t xml:space="preserve"> Human Neutrophil isolation kit. CD11b and CD66b are neutrophil activation markers. </w:t>
      </w:r>
    </w:p>
    <w:p w14:paraId="1E2086AF" w14:textId="77777777" w:rsidR="007E1AC7" w:rsidRPr="008478C0" w:rsidRDefault="007E1AC7" w:rsidP="007E1AC7">
      <w:pPr>
        <w:rPr>
          <w:rFonts w:ascii="Helvetica" w:hAnsi="Helvetica"/>
          <w:b/>
          <w:bCs/>
          <w:lang w:val="en-US"/>
        </w:rPr>
      </w:pPr>
    </w:p>
    <w:p w14:paraId="4E2206B3" w14:textId="77777777" w:rsidR="007E1AC7" w:rsidRPr="00E7161A" w:rsidRDefault="007E1AC7">
      <w:pPr>
        <w:rPr>
          <w:rFonts w:ascii="Arial" w:hAnsi="Arial" w:cs="Arial"/>
          <w:lang w:val="en-US"/>
        </w:rPr>
      </w:pPr>
    </w:p>
    <w:sectPr w:rsidR="007E1AC7" w:rsidRPr="00E7161A" w:rsidSect="001F7D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037"/>
    <w:rsid w:val="000019D6"/>
    <w:rsid w:val="00003112"/>
    <w:rsid w:val="00005321"/>
    <w:rsid w:val="00014B1F"/>
    <w:rsid w:val="00022413"/>
    <w:rsid w:val="00035175"/>
    <w:rsid w:val="00037530"/>
    <w:rsid w:val="00060A95"/>
    <w:rsid w:val="00066051"/>
    <w:rsid w:val="000769E1"/>
    <w:rsid w:val="00084C92"/>
    <w:rsid w:val="00086C4F"/>
    <w:rsid w:val="000A0D93"/>
    <w:rsid w:val="000B4751"/>
    <w:rsid w:val="000C5A04"/>
    <w:rsid w:val="000C653E"/>
    <w:rsid w:val="000C764C"/>
    <w:rsid w:val="000E0024"/>
    <w:rsid w:val="000F039B"/>
    <w:rsid w:val="00124CE7"/>
    <w:rsid w:val="001300DD"/>
    <w:rsid w:val="00130226"/>
    <w:rsid w:val="00141302"/>
    <w:rsid w:val="001419BF"/>
    <w:rsid w:val="001651A7"/>
    <w:rsid w:val="00181F17"/>
    <w:rsid w:val="001860EC"/>
    <w:rsid w:val="00194126"/>
    <w:rsid w:val="001B19E4"/>
    <w:rsid w:val="001F33CC"/>
    <w:rsid w:val="001F7DF1"/>
    <w:rsid w:val="0020098E"/>
    <w:rsid w:val="0020196A"/>
    <w:rsid w:val="002116AE"/>
    <w:rsid w:val="0021697C"/>
    <w:rsid w:val="00223984"/>
    <w:rsid w:val="002626D7"/>
    <w:rsid w:val="00265F0A"/>
    <w:rsid w:val="00285ABA"/>
    <w:rsid w:val="002910EB"/>
    <w:rsid w:val="0029484F"/>
    <w:rsid w:val="00295CDD"/>
    <w:rsid w:val="002A6B2C"/>
    <w:rsid w:val="002C02FD"/>
    <w:rsid w:val="002C07B3"/>
    <w:rsid w:val="002D2A3F"/>
    <w:rsid w:val="002D4F2C"/>
    <w:rsid w:val="002E454F"/>
    <w:rsid w:val="0030662B"/>
    <w:rsid w:val="00315962"/>
    <w:rsid w:val="003410A6"/>
    <w:rsid w:val="003446D5"/>
    <w:rsid w:val="00365BDF"/>
    <w:rsid w:val="00366470"/>
    <w:rsid w:val="00370265"/>
    <w:rsid w:val="00372CAE"/>
    <w:rsid w:val="00380F34"/>
    <w:rsid w:val="003911A1"/>
    <w:rsid w:val="003952AE"/>
    <w:rsid w:val="00397863"/>
    <w:rsid w:val="003B13A1"/>
    <w:rsid w:val="003B4164"/>
    <w:rsid w:val="003C6198"/>
    <w:rsid w:val="003D2B4E"/>
    <w:rsid w:val="003E10C4"/>
    <w:rsid w:val="003E49B2"/>
    <w:rsid w:val="003F1B5C"/>
    <w:rsid w:val="003F1EFA"/>
    <w:rsid w:val="00401A54"/>
    <w:rsid w:val="00404A2A"/>
    <w:rsid w:val="00411F26"/>
    <w:rsid w:val="00416B0B"/>
    <w:rsid w:val="004236B6"/>
    <w:rsid w:val="00423F4E"/>
    <w:rsid w:val="00444221"/>
    <w:rsid w:val="00451015"/>
    <w:rsid w:val="004600F5"/>
    <w:rsid w:val="00472FA8"/>
    <w:rsid w:val="00481F93"/>
    <w:rsid w:val="00484395"/>
    <w:rsid w:val="00496D29"/>
    <w:rsid w:val="004A06E5"/>
    <w:rsid w:val="004A5B96"/>
    <w:rsid w:val="004A6DB4"/>
    <w:rsid w:val="004C54E6"/>
    <w:rsid w:val="004D06FC"/>
    <w:rsid w:val="004D5717"/>
    <w:rsid w:val="004F5F7D"/>
    <w:rsid w:val="00513490"/>
    <w:rsid w:val="00536456"/>
    <w:rsid w:val="00536DB6"/>
    <w:rsid w:val="005519D4"/>
    <w:rsid w:val="00555C65"/>
    <w:rsid w:val="00574E4A"/>
    <w:rsid w:val="00581173"/>
    <w:rsid w:val="005869DC"/>
    <w:rsid w:val="005B313D"/>
    <w:rsid w:val="005C2A49"/>
    <w:rsid w:val="005C517E"/>
    <w:rsid w:val="005C6409"/>
    <w:rsid w:val="005D0799"/>
    <w:rsid w:val="005E7530"/>
    <w:rsid w:val="006052F0"/>
    <w:rsid w:val="00607E16"/>
    <w:rsid w:val="00620610"/>
    <w:rsid w:val="00645CB7"/>
    <w:rsid w:val="006504C3"/>
    <w:rsid w:val="006658C5"/>
    <w:rsid w:val="00684C7D"/>
    <w:rsid w:val="006941A6"/>
    <w:rsid w:val="006A1D87"/>
    <w:rsid w:val="006B33E7"/>
    <w:rsid w:val="006B4279"/>
    <w:rsid w:val="006C7D4C"/>
    <w:rsid w:val="006F3A81"/>
    <w:rsid w:val="00700B84"/>
    <w:rsid w:val="00707B8B"/>
    <w:rsid w:val="00714CEC"/>
    <w:rsid w:val="0071592E"/>
    <w:rsid w:val="00721664"/>
    <w:rsid w:val="00724E93"/>
    <w:rsid w:val="00726605"/>
    <w:rsid w:val="00732911"/>
    <w:rsid w:val="0074593F"/>
    <w:rsid w:val="00746BC4"/>
    <w:rsid w:val="00753B49"/>
    <w:rsid w:val="00761453"/>
    <w:rsid w:val="007706B3"/>
    <w:rsid w:val="00775026"/>
    <w:rsid w:val="0078458F"/>
    <w:rsid w:val="00797308"/>
    <w:rsid w:val="007B2025"/>
    <w:rsid w:val="007B2912"/>
    <w:rsid w:val="007C4865"/>
    <w:rsid w:val="007C56BC"/>
    <w:rsid w:val="007D598E"/>
    <w:rsid w:val="007E1AC7"/>
    <w:rsid w:val="007F050A"/>
    <w:rsid w:val="007F1CA2"/>
    <w:rsid w:val="007F4987"/>
    <w:rsid w:val="007F4B3A"/>
    <w:rsid w:val="00800553"/>
    <w:rsid w:val="00812307"/>
    <w:rsid w:val="00831196"/>
    <w:rsid w:val="00840FBD"/>
    <w:rsid w:val="00843F7E"/>
    <w:rsid w:val="00851AEE"/>
    <w:rsid w:val="00852302"/>
    <w:rsid w:val="00865C6D"/>
    <w:rsid w:val="0088393B"/>
    <w:rsid w:val="00884B7B"/>
    <w:rsid w:val="00891412"/>
    <w:rsid w:val="008931D5"/>
    <w:rsid w:val="008A3BA7"/>
    <w:rsid w:val="008A54D1"/>
    <w:rsid w:val="008B3CC2"/>
    <w:rsid w:val="008B4FC0"/>
    <w:rsid w:val="008B5EA8"/>
    <w:rsid w:val="008C0DA1"/>
    <w:rsid w:val="008D2577"/>
    <w:rsid w:val="008D5402"/>
    <w:rsid w:val="008E691A"/>
    <w:rsid w:val="008E7753"/>
    <w:rsid w:val="008F1961"/>
    <w:rsid w:val="008F22EA"/>
    <w:rsid w:val="008F60A3"/>
    <w:rsid w:val="0090636C"/>
    <w:rsid w:val="00917048"/>
    <w:rsid w:val="00933C00"/>
    <w:rsid w:val="009434C6"/>
    <w:rsid w:val="00943B5A"/>
    <w:rsid w:val="0094549D"/>
    <w:rsid w:val="00950E9D"/>
    <w:rsid w:val="00967EF6"/>
    <w:rsid w:val="009808C6"/>
    <w:rsid w:val="009B0B3A"/>
    <w:rsid w:val="009C3544"/>
    <w:rsid w:val="009C628D"/>
    <w:rsid w:val="009D0546"/>
    <w:rsid w:val="009E08D1"/>
    <w:rsid w:val="009E5568"/>
    <w:rsid w:val="00A053BC"/>
    <w:rsid w:val="00A1214E"/>
    <w:rsid w:val="00A15C8C"/>
    <w:rsid w:val="00A21936"/>
    <w:rsid w:val="00A25EAC"/>
    <w:rsid w:val="00A32812"/>
    <w:rsid w:val="00A534CC"/>
    <w:rsid w:val="00A603A8"/>
    <w:rsid w:val="00A6412C"/>
    <w:rsid w:val="00A815D5"/>
    <w:rsid w:val="00A82B0C"/>
    <w:rsid w:val="00A868D9"/>
    <w:rsid w:val="00AA56C5"/>
    <w:rsid w:val="00AB6F0F"/>
    <w:rsid w:val="00AC11E2"/>
    <w:rsid w:val="00AC355B"/>
    <w:rsid w:val="00AE161C"/>
    <w:rsid w:val="00B018B2"/>
    <w:rsid w:val="00B0421D"/>
    <w:rsid w:val="00B0541F"/>
    <w:rsid w:val="00B14A4E"/>
    <w:rsid w:val="00B2106C"/>
    <w:rsid w:val="00B42BFB"/>
    <w:rsid w:val="00B53CA8"/>
    <w:rsid w:val="00B5644F"/>
    <w:rsid w:val="00B6073E"/>
    <w:rsid w:val="00B72B12"/>
    <w:rsid w:val="00B87DD1"/>
    <w:rsid w:val="00B94E2F"/>
    <w:rsid w:val="00B950B8"/>
    <w:rsid w:val="00BA49C4"/>
    <w:rsid w:val="00BC0B7D"/>
    <w:rsid w:val="00BE6343"/>
    <w:rsid w:val="00BF1AB9"/>
    <w:rsid w:val="00BF31E8"/>
    <w:rsid w:val="00BF6742"/>
    <w:rsid w:val="00C0043B"/>
    <w:rsid w:val="00C01A53"/>
    <w:rsid w:val="00C1705D"/>
    <w:rsid w:val="00C20E0F"/>
    <w:rsid w:val="00C26909"/>
    <w:rsid w:val="00C35589"/>
    <w:rsid w:val="00C400A4"/>
    <w:rsid w:val="00C47CE6"/>
    <w:rsid w:val="00C66D72"/>
    <w:rsid w:val="00C7042A"/>
    <w:rsid w:val="00C75F19"/>
    <w:rsid w:val="00C76EBA"/>
    <w:rsid w:val="00C81F90"/>
    <w:rsid w:val="00C82B28"/>
    <w:rsid w:val="00C82C91"/>
    <w:rsid w:val="00C83E82"/>
    <w:rsid w:val="00CA56C7"/>
    <w:rsid w:val="00CC719E"/>
    <w:rsid w:val="00CE42FE"/>
    <w:rsid w:val="00CE4D7B"/>
    <w:rsid w:val="00CE5DCA"/>
    <w:rsid w:val="00D26ACB"/>
    <w:rsid w:val="00D33B1F"/>
    <w:rsid w:val="00D541F0"/>
    <w:rsid w:val="00D55042"/>
    <w:rsid w:val="00D555EC"/>
    <w:rsid w:val="00D62BC7"/>
    <w:rsid w:val="00D63B9A"/>
    <w:rsid w:val="00D74028"/>
    <w:rsid w:val="00D82518"/>
    <w:rsid w:val="00D923B6"/>
    <w:rsid w:val="00DA5F2A"/>
    <w:rsid w:val="00DA77D6"/>
    <w:rsid w:val="00DB316D"/>
    <w:rsid w:val="00DB7566"/>
    <w:rsid w:val="00DE3B1F"/>
    <w:rsid w:val="00DE3F0D"/>
    <w:rsid w:val="00DF62B9"/>
    <w:rsid w:val="00E0215C"/>
    <w:rsid w:val="00E10B13"/>
    <w:rsid w:val="00E33005"/>
    <w:rsid w:val="00E444BC"/>
    <w:rsid w:val="00E46E7A"/>
    <w:rsid w:val="00E62D83"/>
    <w:rsid w:val="00E663BA"/>
    <w:rsid w:val="00E7161A"/>
    <w:rsid w:val="00E71C05"/>
    <w:rsid w:val="00E96037"/>
    <w:rsid w:val="00EA1DF3"/>
    <w:rsid w:val="00EB2518"/>
    <w:rsid w:val="00EB7865"/>
    <w:rsid w:val="00ED3711"/>
    <w:rsid w:val="00ED7F3C"/>
    <w:rsid w:val="00EE5692"/>
    <w:rsid w:val="00EF1F69"/>
    <w:rsid w:val="00F023D1"/>
    <w:rsid w:val="00F0262C"/>
    <w:rsid w:val="00F05B18"/>
    <w:rsid w:val="00F223AE"/>
    <w:rsid w:val="00F26499"/>
    <w:rsid w:val="00F26D34"/>
    <w:rsid w:val="00F322C1"/>
    <w:rsid w:val="00F41EAD"/>
    <w:rsid w:val="00F5469F"/>
    <w:rsid w:val="00F551BE"/>
    <w:rsid w:val="00F57AD4"/>
    <w:rsid w:val="00F70409"/>
    <w:rsid w:val="00F70D72"/>
    <w:rsid w:val="00F82BE2"/>
    <w:rsid w:val="00F90B8D"/>
    <w:rsid w:val="00FA2715"/>
    <w:rsid w:val="00FA4565"/>
    <w:rsid w:val="00FB0ABC"/>
    <w:rsid w:val="00FB1E1E"/>
    <w:rsid w:val="00FB7433"/>
    <w:rsid w:val="00FF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55B49"/>
  <w15:chartTrackingRefBased/>
  <w15:docId w15:val="{56532D7B-44CB-404A-822F-6884AF2E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C0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3645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64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3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363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tersson</dc:creator>
  <cp:keywords/>
  <dc:description/>
  <cp:lastModifiedBy>Julia Petersson</cp:lastModifiedBy>
  <cp:revision>3</cp:revision>
  <dcterms:created xsi:type="dcterms:W3CDTF">2021-07-13T08:45:00Z</dcterms:created>
  <dcterms:modified xsi:type="dcterms:W3CDTF">2021-07-14T11:47:00Z</dcterms:modified>
</cp:coreProperties>
</file>